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/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. Number of individuals per species recorded in 76 urban and 23 rural cells in the city of Armenia, Central Andes of Colombia, South America (see Fig. 1 and text for details).</w:t>
      </w:r>
      <w:r w:rsidDel="00000000" w:rsidR="00000000" w:rsidRPr="00000000">
        <w:rPr>
          <w:rtl w:val="0"/>
        </w:rPr>
      </w:r>
    </w:p>
    <w:tbl>
      <w:tblPr>
        <w:tblStyle w:val="Table1"/>
        <w:tblW w:w="9600.0" w:type="dxa"/>
        <w:jc w:val="left"/>
        <w:tblInd w:w="59.0" w:type="dxa"/>
        <w:tblLayout w:type="fixed"/>
        <w:tblLook w:val="0400"/>
      </w:tblPr>
      <w:tblGrid>
        <w:gridCol w:w="3200"/>
        <w:gridCol w:w="3379"/>
        <w:gridCol w:w="3021"/>
        <w:tblGridChange w:id="0">
          <w:tblGrid>
            <w:gridCol w:w="3200"/>
            <w:gridCol w:w="3379"/>
            <w:gridCol w:w="3021"/>
          </w:tblGrid>
        </w:tblGridChange>
      </w:tblGrid>
      <w:tr>
        <w:trPr>
          <w:trHeight w:val="120" w:hRule="atLeast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Tax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Habitat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Rural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Accipiter striatu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Amazilia saucerrotte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Amazilia tzacat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Anthracothorax nigricol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Aramides caja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Aulacorhynchus haematopyg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Brotogeris jugula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Bubulcus ib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acicus ce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amptostoma obsolet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aracara cheri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arduelis psaltr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atharus auranti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ercomacra nigric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haetocercus muls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hlorophanes spiz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hlorostilbon mellisug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oereba flaveo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olaptes punctigu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olaptes rubiginos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olumba liv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olumbina talpacot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ontopus ciner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oragyps atr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ranioleuca erythro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rotophaga a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Cyanocorax ync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Dacnis hartlaub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Dryocopus line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Elaenia flavogas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Elaenia frantz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Euphonia lani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Eupsittula pertina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Florisuga mellivo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Forpus conspicil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Grallaria guatimal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Henicorhina leucostic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Icterus chrysa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Lepidocolaptes lacrymi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Lepidocolaptes souleyet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Lochmias nematu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Lonchura malac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Machetornis rix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Melanerpes formicivor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Melanerpes rubricapil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Milvago chimachi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Mionectes oleagin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Molothrus bonari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Momotus aequatori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Myioborus mini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Myiozetetes cayan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atagioenas cayenn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haeothlypis fulvicau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haethornis gu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himosus infusc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icumnus granad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ionus chalcopter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ionus menstru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8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iranga rub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itangus sulphur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olioptila plumb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sittacara wagler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ygochelidon cyanoleu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Pyrocephalus rubi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Ramphocelus dimidi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Rupornis magn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altator atripen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altator striatipec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ayornis nigric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etophaga pitiayum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icalis flaveo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pinus xanthogastr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porophila intermed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porophila minu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porophila nigricol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porophila schistac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telgidopteryx ruficol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ynallaxis albesce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ynallaxis azar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Synallaxis brachyu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angara arth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angara cyanicol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angara gyro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angara vitriol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apera naev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araba maj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hamnophilus multistri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heristicus caud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hraupis episcop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hraupis palma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iaris olivac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odirostrum cinere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roglodytes aed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urdus ignobi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Tyrannus melanchol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Vanellus chil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Volatinia jacar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Zenaida auricul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Zimmerius chryso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rtl w:val="0"/>
              </w:rPr>
              <w:t xml:space="preserve">Zonotrichia cap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</w:tr>
    </w:tbl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CO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